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109D37">
      <w:pPr>
        <w:rPr>
          <w:rFonts w:hint="default" w:ascii="Times New Roman" w:hAnsi="Times New Roman" w:cs="Times New Roman"/>
          <w:color w:val="auto"/>
          <w:sz w:val="13"/>
          <w:szCs w:val="18"/>
          <w:lang w:val="en-US" w:eastAsia="zh-CN"/>
        </w:rPr>
      </w:pPr>
    </w:p>
    <w:p w14:paraId="4D59B124">
      <w:pPr>
        <w:pStyle w:val="2"/>
        <w:rPr>
          <w:rFonts w:hint="default" w:ascii="Times New Roman" w:hAnsi="Times New Roman" w:eastAsia="黑体" w:cs="Times New Roman"/>
          <w:b w:val="0"/>
          <w:bCs w:val="0"/>
          <w:color w:val="auto"/>
          <w:lang w:val="en-US" w:eastAsia="zh-CN"/>
        </w:rPr>
      </w:pPr>
      <w:bookmarkStart w:id="0" w:name="_Ref19744"/>
      <w:bookmarkStart w:id="1" w:name="_Ref4639"/>
      <w:r>
        <w:rPr>
          <w:rFonts w:hint="default" w:ascii="Times New Roman" w:hAnsi="Times New Roman" w:cs="Times New Roman"/>
          <w:b/>
          <w:bCs/>
        </w:rPr>
        <w:t xml:space="preserve">Supplementary File 6. </w:t>
      </w:r>
      <w:r>
        <w:rPr>
          <w:rFonts w:hint="default" w:ascii="Times New Roman" w:hAnsi="Times New Roman" w:cs="Times New Roman"/>
          <w:b w:val="0"/>
          <w:bCs w:val="0"/>
        </w:rPr>
        <w:t>Top 10 MyoG-related papers ranked by normalised citation counts.</w:t>
      </w:r>
      <w:bookmarkEnd w:id="0"/>
      <w:bookmarkEnd w:id="1"/>
    </w:p>
    <w:tbl>
      <w:tblPr>
        <w:tblStyle w:val="5"/>
        <w:tblW w:w="92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2935"/>
        <w:gridCol w:w="2185"/>
        <w:gridCol w:w="673"/>
        <w:gridCol w:w="1398"/>
        <w:gridCol w:w="1362"/>
      </w:tblGrid>
      <w:tr w14:paraId="2272D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8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22585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RANK</w:t>
            </w:r>
          </w:p>
        </w:tc>
        <w:tc>
          <w:tcPr>
            <w:tcW w:w="293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6EEDE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itle</w:t>
            </w:r>
          </w:p>
        </w:tc>
        <w:tc>
          <w:tcPr>
            <w:tcW w:w="218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88D1A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oi</w:t>
            </w:r>
          </w:p>
        </w:tc>
        <w:tc>
          <w:tcPr>
            <w:tcW w:w="67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9B1F7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Year</w:t>
            </w:r>
          </w:p>
        </w:tc>
        <w:tc>
          <w:tcPr>
            <w:tcW w:w="139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E5D9C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ormalized TC</w:t>
            </w:r>
          </w:p>
        </w:tc>
        <w:tc>
          <w:tcPr>
            <w:tcW w:w="13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CAF6D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otal Citations</w:t>
            </w:r>
          </w:p>
        </w:tc>
      </w:tr>
      <w:tr w14:paraId="57AED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8AA30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</w:t>
            </w:r>
          </w:p>
        </w:tc>
        <w:tc>
          <w:tcPr>
            <w:tcW w:w="293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60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c factors that regulate expression of muscle-specific microRNAs</w:t>
            </w:r>
          </w:p>
        </w:tc>
        <w:tc>
          <w:tcPr>
            <w:tcW w:w="218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91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73/pnas.0602831103</w:t>
            </w:r>
          </w:p>
        </w:tc>
        <w:tc>
          <w:tcPr>
            <w:tcW w:w="67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5A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6</w:t>
            </w:r>
          </w:p>
        </w:tc>
        <w:tc>
          <w:tcPr>
            <w:tcW w:w="139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E75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.67</w:t>
            </w:r>
          </w:p>
        </w:tc>
        <w:tc>
          <w:tcPr>
            <w:tcW w:w="13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E5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73</w:t>
            </w:r>
          </w:p>
        </w:tc>
      </w:tr>
      <w:tr w14:paraId="179E4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B3D9B3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8DB0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n is an essential regulator of adult myofibre growth and muscle stem cell homeostasis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EFB7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7554/eLife.6044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98F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1BBB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.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510A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</w:tr>
      <w:tr w14:paraId="5AE0F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3D7D1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76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An Origanum majorana Leaf Diet Influences Myogenin Gene Expression, Performance, and Carcass Characteristics in Lambs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0F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3390/ani130100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443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24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1BD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</w:tr>
      <w:tr w14:paraId="77AE8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D6DA8A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4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454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Reciprocal inhibition between Pax7 and muscle regulatory factors modulates myogenic cell fate determination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0A4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83/jcb.2006081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9BAB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CEA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.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9D55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31</w:t>
            </w:r>
          </w:p>
        </w:tc>
      </w:tr>
      <w:tr w14:paraId="39AF3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6AC9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39D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Low-load high volume resistance exercise stimulates muscle protein synthesis more than high-load low volume resistance exercise in young men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BFE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371/journal.pone.001203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B0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63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.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BF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86</w:t>
            </w:r>
          </w:p>
        </w:tc>
      </w:tr>
      <w:tr w14:paraId="10644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C2D02E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993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genin and class II HDACs control neurogenic muscle atrophy by inducing E3 ubiquitin ligases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35BB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016/j.cell.2010.09.0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979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7DE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.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2877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57</w:t>
            </w:r>
          </w:p>
        </w:tc>
      </w:tr>
      <w:tr w14:paraId="0B492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34F99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5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yomaker, Regulated by MYOD, MYOG and miR-140-3p, Promotes Chicken Myoblast Fusion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34D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3390/ijms1611259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0EF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31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.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079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</w:tr>
      <w:tr w14:paraId="61C6B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C603F9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F4C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An initial blueprint for myogenic differentiation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F23B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101/gad.12811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4AD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805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.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9E0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66</w:t>
            </w:r>
          </w:p>
        </w:tc>
      </w:tr>
      <w:tr w14:paraId="03F7E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53AB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99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Insulin-like growth factor-1 receptor is regulated by microRNA-133 during skeletal myogenesis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028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371/journal.pone.002917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A8C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AA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F9E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</w:tr>
      <w:tr w14:paraId="38366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8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B89B420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0</w:t>
            </w:r>
          </w:p>
        </w:tc>
        <w:tc>
          <w:tcPr>
            <w:tcW w:w="293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4E9C0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Genetic background and embryonic temperature affect DNA methylation and expression of myogenin and muscle development in Atlantic salmon (Salmo salar).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62FBB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.1371/journal.pone.0179918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21F736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AD18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.85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8289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</w:tr>
    </w:tbl>
    <w:p w14:paraId="5565A9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2F700E"/>
    <w:rsid w:val="6708044B"/>
    <w:rsid w:val="7E5D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348</Characters>
  <Lines>0</Lines>
  <Paragraphs>0</Paragraphs>
  <TotalTime>0</TotalTime>
  <ScaleCrop>false</ScaleCrop>
  <LinksUpToDate>false</LinksUpToDate>
  <CharactersWithSpaces>148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3:16:00Z</dcterms:created>
  <dc:creator>28096</dc:creator>
  <cp:lastModifiedBy>Romeo</cp:lastModifiedBy>
  <dcterms:modified xsi:type="dcterms:W3CDTF">2026-02-03T11:3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c3M2Y5NzIzMDFlZjAyY2Q4Njk5ODkyYjFjNzBiNTQiLCJ1c2VySWQiOiIzNDU0MDgyMTIifQ==</vt:lpwstr>
  </property>
  <property fmtid="{D5CDD505-2E9C-101B-9397-08002B2CF9AE}" pid="4" name="ICV">
    <vt:lpwstr>03FF4AA497B74BD4B1F5637912131C03_12</vt:lpwstr>
  </property>
</Properties>
</file>